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DE8A9" w14:textId="612BEABA" w:rsidR="009F23B8" w:rsidRPr="00565FEB" w:rsidRDefault="00565FEB" w:rsidP="009A4AB5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565FEB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14:paraId="3F0EFC14" w14:textId="77777777" w:rsidR="00565FEB" w:rsidRDefault="00565FEB" w:rsidP="009A4AB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8DBBBA" w14:textId="453CB9F2" w:rsidR="00643A0B" w:rsidRPr="009A4AB5" w:rsidRDefault="00643A0B" w:rsidP="009A4AB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6DF">
        <w:rPr>
          <w:rFonts w:ascii="Times New Roman" w:eastAsia="ArialUnicodeMS" w:hAnsi="Times New Roman" w:cs="Times New Roman"/>
          <w:sz w:val="24"/>
          <w:szCs w:val="24"/>
          <w:lang w:val="en-US"/>
        </w:rPr>
        <w:t>Mortality over time among COVID-19 patients hospitalized during the first surge of the</w:t>
      </w:r>
    </w:p>
    <w:p w14:paraId="45679E25" w14:textId="77777777" w:rsidR="00643A0B" w:rsidRPr="008D66DF" w:rsidRDefault="00643A0B" w:rsidP="00643A0B">
      <w:pPr>
        <w:spacing w:after="120" w:line="240" w:lineRule="auto"/>
        <w:jc w:val="both"/>
        <w:rPr>
          <w:rFonts w:ascii="Times New Roman" w:eastAsia="ArialUnicodeMS" w:hAnsi="Times New Roman" w:cs="Times New Roman"/>
          <w:sz w:val="24"/>
          <w:szCs w:val="24"/>
          <w:lang w:val="en-US"/>
        </w:rPr>
      </w:pPr>
      <w:r w:rsidRPr="008D66DF">
        <w:rPr>
          <w:rFonts w:ascii="Times New Roman" w:eastAsia="ArialUnicodeMS" w:hAnsi="Times New Roman" w:cs="Times New Roman"/>
          <w:sz w:val="24"/>
          <w:szCs w:val="24"/>
          <w:lang w:val="en-US"/>
        </w:rPr>
        <w:t>pandemic: a large cohort study</w:t>
      </w:r>
    </w:p>
    <w:p w14:paraId="332AC789" w14:textId="77777777" w:rsidR="00643A0B" w:rsidRPr="008D66DF" w:rsidRDefault="00643A0B" w:rsidP="00643A0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35A14C" w14:textId="77777777" w:rsidR="00643A0B" w:rsidRPr="008D66DF" w:rsidRDefault="00643A0B" w:rsidP="00643A0B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66DF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 names and affiliations:</w:t>
      </w:r>
    </w:p>
    <w:p w14:paraId="2379A1E0" w14:textId="77777777" w:rsidR="00643A0B" w:rsidRPr="009A4AB5" w:rsidRDefault="00643A0B" w:rsidP="00643A0B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="ArialUnicodeMS" w:hAnsi="Times New Roman" w:cs="Times New Roman"/>
          <w:sz w:val="24"/>
          <w:szCs w:val="24"/>
        </w:rPr>
      </w:pPr>
      <w:r w:rsidRPr="009A4AB5">
        <w:rPr>
          <w:rFonts w:ascii="Times New Roman" w:eastAsia="ArialUnicodeMS" w:hAnsi="Times New Roman" w:cs="Times New Roman"/>
          <w:sz w:val="24"/>
          <w:szCs w:val="24"/>
        </w:rPr>
        <w:t>Izabel Marcilio</w:t>
      </w:r>
      <w:r w:rsidRPr="009A4AB5">
        <w:rPr>
          <w:rFonts w:ascii="Times New Roman" w:eastAsia="ArialUnicodeMS" w:hAnsi="Times New Roman" w:cs="Times New Roman"/>
          <w:sz w:val="24"/>
          <w:szCs w:val="24"/>
          <w:vertAlign w:val="superscript"/>
        </w:rPr>
        <w:t>1</w:t>
      </w:r>
    </w:p>
    <w:p w14:paraId="0C43C9DF" w14:textId="77777777" w:rsidR="00643A0B" w:rsidRPr="009A4AB5" w:rsidRDefault="00643A0B" w:rsidP="00643A0B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="ArialUnicodeMS" w:hAnsi="Times New Roman" w:cs="Times New Roman"/>
          <w:sz w:val="24"/>
          <w:szCs w:val="24"/>
        </w:rPr>
      </w:pPr>
      <w:proofErr w:type="spellStart"/>
      <w:r w:rsidRPr="009A4AB5">
        <w:rPr>
          <w:rFonts w:ascii="Times New Roman" w:eastAsia="ArialUnicodeMS" w:hAnsi="Times New Roman" w:cs="Times New Roman"/>
          <w:sz w:val="24"/>
          <w:szCs w:val="24"/>
        </w:rPr>
        <w:t>Felippe</w:t>
      </w:r>
      <w:proofErr w:type="spellEnd"/>
      <w:r w:rsidRPr="009A4AB5">
        <w:rPr>
          <w:rFonts w:ascii="Times New Roman" w:eastAsia="ArialUnicodeMS" w:hAnsi="Times New Roman" w:cs="Times New Roman"/>
          <w:sz w:val="24"/>
          <w:szCs w:val="24"/>
        </w:rPr>
        <w:t xml:space="preserve"> </w:t>
      </w:r>
      <w:proofErr w:type="spellStart"/>
      <w:r w:rsidRPr="009A4AB5">
        <w:rPr>
          <w:rFonts w:ascii="Times New Roman" w:eastAsia="ArialUnicodeMS" w:hAnsi="Times New Roman" w:cs="Times New Roman"/>
          <w:sz w:val="24"/>
          <w:szCs w:val="24"/>
        </w:rPr>
        <w:t>Lazar</w:t>
      </w:r>
      <w:proofErr w:type="spellEnd"/>
      <w:r w:rsidRPr="009A4AB5">
        <w:rPr>
          <w:rFonts w:ascii="Times New Roman" w:eastAsia="ArialUnicodeMS" w:hAnsi="Times New Roman" w:cs="Times New Roman"/>
          <w:sz w:val="24"/>
          <w:szCs w:val="24"/>
        </w:rPr>
        <w:t xml:space="preserve"> Neto</w:t>
      </w:r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</w:p>
    <w:p w14:paraId="1FA42C08" w14:textId="77777777" w:rsidR="00643A0B" w:rsidRPr="009A4AB5" w:rsidRDefault="00643A0B" w:rsidP="00643A0B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="ArialUnicodeMS" w:hAnsi="Times New Roman" w:cs="Times New Roman"/>
          <w:sz w:val="24"/>
          <w:szCs w:val="24"/>
        </w:rPr>
      </w:pPr>
      <w:proofErr w:type="spellStart"/>
      <w:r w:rsidRPr="009A4AB5">
        <w:rPr>
          <w:rFonts w:ascii="Times New Roman" w:eastAsia="ArialUnicodeMS" w:hAnsi="Times New Roman" w:cs="Times New Roman"/>
          <w:sz w:val="24"/>
          <w:szCs w:val="24"/>
        </w:rPr>
        <w:t>Andre</w:t>
      </w:r>
      <w:proofErr w:type="spellEnd"/>
      <w:r w:rsidRPr="009A4AB5">
        <w:rPr>
          <w:rFonts w:ascii="Times New Roman" w:eastAsia="ArialUnicodeMS" w:hAnsi="Times New Roman" w:cs="Times New Roman"/>
          <w:sz w:val="24"/>
          <w:szCs w:val="24"/>
        </w:rPr>
        <w:t xml:space="preserve"> </w:t>
      </w:r>
      <w:proofErr w:type="spellStart"/>
      <w:r w:rsidRPr="009A4AB5">
        <w:rPr>
          <w:rFonts w:ascii="Times New Roman" w:eastAsia="ArialUnicodeMS" w:hAnsi="Times New Roman" w:cs="Times New Roman"/>
          <w:sz w:val="24"/>
          <w:szCs w:val="24"/>
        </w:rPr>
        <w:t>Lazzeri</w:t>
      </w:r>
      <w:proofErr w:type="spellEnd"/>
      <w:r w:rsidRPr="009A4AB5">
        <w:rPr>
          <w:rFonts w:ascii="Times New Roman" w:eastAsia="ArialUnicodeMS" w:hAnsi="Times New Roman" w:cs="Times New Roman"/>
          <w:sz w:val="24"/>
          <w:szCs w:val="24"/>
        </w:rPr>
        <w:t xml:space="preserve"> Cortez</w:t>
      </w:r>
      <w:r w:rsidRPr="009A4AB5">
        <w:rPr>
          <w:rFonts w:ascii="Times New Roman" w:eastAsia="ArialUnicodeMS" w:hAnsi="Times New Roman" w:cs="Times New Roman"/>
          <w:sz w:val="24"/>
          <w:szCs w:val="24"/>
          <w:vertAlign w:val="superscript"/>
        </w:rPr>
        <w:t>1</w:t>
      </w:r>
    </w:p>
    <w:p w14:paraId="7839F556" w14:textId="77777777" w:rsidR="00643A0B" w:rsidRPr="009A4AB5" w:rsidRDefault="00643A0B" w:rsidP="00643A0B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="ArialUnicodeMS" w:hAnsi="Times New Roman" w:cs="Times New Roman"/>
          <w:sz w:val="24"/>
          <w:szCs w:val="24"/>
        </w:rPr>
      </w:pPr>
      <w:r w:rsidRPr="009A4AB5">
        <w:rPr>
          <w:rFonts w:ascii="Times New Roman" w:eastAsia="ArialUnicodeMS" w:hAnsi="Times New Roman" w:cs="Times New Roman"/>
          <w:sz w:val="24"/>
          <w:szCs w:val="24"/>
        </w:rPr>
        <w:t>Anna Miethke-Morais</w:t>
      </w:r>
      <w:r w:rsidRPr="009A4AB5">
        <w:rPr>
          <w:rFonts w:ascii="Times New Roman" w:eastAsia="ArialUnicodeMS" w:hAnsi="Times New Roman" w:cs="Times New Roman"/>
          <w:sz w:val="24"/>
          <w:szCs w:val="24"/>
          <w:vertAlign w:val="superscript"/>
        </w:rPr>
        <w:t>1</w:t>
      </w:r>
    </w:p>
    <w:p w14:paraId="6285DA8D" w14:textId="77777777" w:rsidR="00643A0B" w:rsidRPr="009A4AB5" w:rsidRDefault="00643A0B" w:rsidP="00643A0B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="ArialUnicodeMS" w:hAnsi="Times New Roman" w:cs="Times New Roman"/>
          <w:sz w:val="24"/>
          <w:szCs w:val="24"/>
        </w:rPr>
      </w:pPr>
      <w:proofErr w:type="spellStart"/>
      <w:r w:rsidRPr="009A4AB5">
        <w:rPr>
          <w:rFonts w:ascii="Times New Roman" w:eastAsia="ArialUnicodeMS" w:hAnsi="Times New Roman" w:cs="Times New Roman"/>
          <w:sz w:val="24"/>
          <w:szCs w:val="24"/>
        </w:rPr>
        <w:t>Hillegonda</w:t>
      </w:r>
      <w:proofErr w:type="spellEnd"/>
      <w:r w:rsidRPr="009A4AB5">
        <w:rPr>
          <w:rFonts w:ascii="Times New Roman" w:eastAsia="ArialUnicodeMS" w:hAnsi="Times New Roman" w:cs="Times New Roman"/>
          <w:sz w:val="24"/>
          <w:szCs w:val="24"/>
        </w:rPr>
        <w:t xml:space="preserve"> Maria </w:t>
      </w:r>
      <w:proofErr w:type="spellStart"/>
      <w:r w:rsidRPr="009A4AB5">
        <w:rPr>
          <w:rFonts w:ascii="Times New Roman" w:eastAsia="ArialUnicodeMS" w:hAnsi="Times New Roman" w:cs="Times New Roman"/>
          <w:sz w:val="24"/>
          <w:szCs w:val="24"/>
        </w:rPr>
        <w:t>Dutilh</w:t>
      </w:r>
      <w:proofErr w:type="spellEnd"/>
      <w:r w:rsidRPr="009A4AB5">
        <w:rPr>
          <w:rFonts w:ascii="Times New Roman" w:eastAsia="ArialUnicodeMS" w:hAnsi="Times New Roman" w:cs="Times New Roman"/>
          <w:sz w:val="24"/>
          <w:szCs w:val="24"/>
        </w:rPr>
        <w:t xml:space="preserve"> Novaes</w:t>
      </w:r>
      <w:r w:rsidRPr="009A4A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</w:p>
    <w:p w14:paraId="441E4C3B" w14:textId="77777777" w:rsidR="00643A0B" w:rsidRPr="009A4AB5" w:rsidRDefault="00643A0B" w:rsidP="00643A0B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="ArialUnicodeMS" w:hAnsi="Times New Roman" w:cs="Times New Roman"/>
          <w:sz w:val="24"/>
          <w:szCs w:val="24"/>
        </w:rPr>
      </w:pPr>
      <w:r w:rsidRPr="009A4AB5">
        <w:rPr>
          <w:rFonts w:ascii="Times New Roman" w:eastAsia="ArialUnicodeMS" w:hAnsi="Times New Roman" w:cs="Times New Roman"/>
          <w:sz w:val="24"/>
          <w:szCs w:val="24"/>
        </w:rPr>
        <w:t xml:space="preserve">Heraldo </w:t>
      </w:r>
      <w:proofErr w:type="spellStart"/>
      <w:r w:rsidRPr="009A4AB5">
        <w:rPr>
          <w:rFonts w:ascii="Times New Roman" w:eastAsia="ArialUnicodeMS" w:hAnsi="Times New Roman" w:cs="Times New Roman"/>
          <w:sz w:val="24"/>
          <w:szCs w:val="24"/>
        </w:rPr>
        <w:t>Possolo</w:t>
      </w:r>
      <w:proofErr w:type="spellEnd"/>
      <w:r w:rsidRPr="009A4AB5">
        <w:rPr>
          <w:rFonts w:ascii="Times New Roman" w:eastAsia="ArialUnicodeMS" w:hAnsi="Times New Roman" w:cs="Times New Roman"/>
          <w:sz w:val="24"/>
          <w:szCs w:val="24"/>
        </w:rPr>
        <w:t xml:space="preserve"> de Sousa</w:t>
      </w:r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</w:p>
    <w:p w14:paraId="595F5AAF" w14:textId="77777777" w:rsidR="00643A0B" w:rsidRPr="009A4AB5" w:rsidRDefault="00643A0B" w:rsidP="00643A0B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="ArialUnicodeMS" w:hAnsi="Times New Roman" w:cs="Times New Roman"/>
          <w:sz w:val="24"/>
          <w:szCs w:val="24"/>
        </w:rPr>
      </w:pPr>
      <w:r w:rsidRPr="009A4AB5">
        <w:rPr>
          <w:rFonts w:ascii="Times New Roman" w:eastAsia="ArialUnicodeMS" w:hAnsi="Times New Roman" w:cs="Times New Roman"/>
          <w:sz w:val="24"/>
          <w:szCs w:val="24"/>
        </w:rPr>
        <w:t>Carlos R. R. Carvalho</w:t>
      </w:r>
      <w:r w:rsidRPr="009A4A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</w:p>
    <w:p w14:paraId="3A26D0F4" w14:textId="77777777" w:rsidR="00643A0B" w:rsidRPr="009A4AB5" w:rsidRDefault="00643A0B" w:rsidP="00643A0B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="ArialUnicodeMS" w:hAnsi="Times New Roman" w:cs="Times New Roman"/>
          <w:sz w:val="24"/>
          <w:szCs w:val="24"/>
        </w:rPr>
      </w:pPr>
      <w:r w:rsidRPr="009A4AB5">
        <w:rPr>
          <w:rFonts w:ascii="Times New Roman" w:eastAsia="ArialUnicodeMS" w:hAnsi="Times New Roman" w:cs="Times New Roman"/>
          <w:sz w:val="24"/>
          <w:szCs w:val="24"/>
        </w:rPr>
        <w:t xml:space="preserve">Anna Sara </w:t>
      </w:r>
      <w:proofErr w:type="spellStart"/>
      <w:r w:rsidRPr="009A4AB5">
        <w:rPr>
          <w:rFonts w:ascii="Times New Roman" w:eastAsia="ArialUnicodeMS" w:hAnsi="Times New Roman" w:cs="Times New Roman"/>
          <w:sz w:val="24"/>
          <w:szCs w:val="24"/>
        </w:rPr>
        <w:t>Shafferman</w:t>
      </w:r>
      <w:proofErr w:type="spellEnd"/>
      <w:r w:rsidRPr="009A4AB5">
        <w:rPr>
          <w:rFonts w:ascii="Times New Roman" w:eastAsia="ArialUnicodeMS" w:hAnsi="Times New Roman" w:cs="Times New Roman"/>
          <w:sz w:val="24"/>
          <w:szCs w:val="24"/>
        </w:rPr>
        <w:t xml:space="preserve"> Levin</w:t>
      </w:r>
      <w:r w:rsidRPr="009A4AB5">
        <w:rPr>
          <w:rFonts w:ascii="Times New Roman" w:eastAsia="ArialUnicodeMS" w:hAnsi="Times New Roman" w:cs="Times New Roman"/>
          <w:sz w:val="24"/>
          <w:szCs w:val="24"/>
          <w:vertAlign w:val="superscript"/>
        </w:rPr>
        <w:t>1</w:t>
      </w:r>
    </w:p>
    <w:p w14:paraId="7E2AF143" w14:textId="77777777" w:rsidR="00643A0B" w:rsidRPr="009A4AB5" w:rsidRDefault="00643A0B" w:rsidP="00643A0B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="ArialUnicodeMS" w:hAnsi="Times New Roman" w:cs="Times New Roman"/>
          <w:sz w:val="24"/>
          <w:szCs w:val="24"/>
        </w:rPr>
      </w:pPr>
      <w:r w:rsidRPr="009A4AB5">
        <w:rPr>
          <w:rFonts w:ascii="Times New Roman" w:eastAsia="ArialUnicodeMS" w:hAnsi="Times New Roman" w:cs="Times New Roman"/>
          <w:sz w:val="24"/>
          <w:szCs w:val="24"/>
        </w:rPr>
        <w:t>Juliana Carvalho Ferreira</w:t>
      </w:r>
      <w:r w:rsidRPr="009A4A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</w:p>
    <w:p w14:paraId="50768243" w14:textId="77777777" w:rsidR="00643A0B" w:rsidRPr="008D66DF" w:rsidRDefault="00643A0B" w:rsidP="00643A0B">
      <w:pPr>
        <w:spacing w:after="120" w:line="240" w:lineRule="auto"/>
        <w:jc w:val="both"/>
        <w:rPr>
          <w:rFonts w:ascii="Times New Roman" w:eastAsia="ArialUnicodeMS" w:hAnsi="Times New Roman" w:cs="Times New Roman"/>
          <w:sz w:val="24"/>
          <w:szCs w:val="24"/>
          <w:lang w:val="en-US"/>
        </w:rPr>
      </w:pPr>
      <w:r w:rsidRPr="008D66DF">
        <w:rPr>
          <w:rFonts w:ascii="Times New Roman" w:eastAsia="ArialUnicodeMS" w:hAnsi="Times New Roman" w:cs="Times New Roman"/>
          <w:sz w:val="24"/>
          <w:szCs w:val="24"/>
          <w:lang w:val="en-US"/>
        </w:rPr>
        <w:t>Nelson Gouveia</w:t>
      </w:r>
      <w:r w:rsidRPr="008D66D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14:paraId="6D7025F8" w14:textId="77777777" w:rsidR="00643A0B" w:rsidRPr="008D66DF" w:rsidRDefault="00643A0B" w:rsidP="00643A0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66DF">
        <w:rPr>
          <w:rFonts w:ascii="Times New Roman" w:hAnsi="Times New Roman" w:cs="Times New Roman"/>
          <w:sz w:val="24"/>
          <w:szCs w:val="24"/>
          <w:lang w:val="en-US"/>
        </w:rPr>
        <w:t>HCFMUSP COVID-19 Study Group*</w:t>
      </w:r>
      <w:r w:rsidRPr="008D66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026D8EF0" w14:textId="77777777" w:rsidR="00643A0B" w:rsidRPr="008D66DF" w:rsidRDefault="00643A0B" w:rsidP="00643A0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1139C5" w14:textId="77777777" w:rsidR="00643A0B" w:rsidRPr="009A4AB5" w:rsidRDefault="00643A0B" w:rsidP="00643A0B">
      <w:pPr>
        <w:shd w:val="clear" w:color="auto" w:fill="FFFFFF"/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ospital das Clinicas da Faculdade de Medicina da Universidade de </w:t>
      </w:r>
      <w:proofErr w:type="spellStart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>Sao</w:t>
      </w:r>
      <w:proofErr w:type="spellEnd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ulo (HCFMUSP) - Av. Dr. Enéas Carvalho de Aguiar, 255. 05403-000, São Paulo, </w:t>
      </w:r>
      <w:proofErr w:type="spellStart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>Brazil</w:t>
      </w:r>
      <w:proofErr w:type="spellEnd"/>
    </w:p>
    <w:p w14:paraId="6FE21754" w14:textId="77777777" w:rsidR="00643A0B" w:rsidRPr="009A4AB5" w:rsidRDefault="00643A0B" w:rsidP="00643A0B">
      <w:pPr>
        <w:shd w:val="clear" w:color="auto" w:fill="FFFFFF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>Emergency</w:t>
      </w:r>
      <w:proofErr w:type="spellEnd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</w:t>
      </w:r>
      <w:proofErr w:type="spellEnd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Hospital das Clínicas da Faculdade de Medicina da Universidade de </w:t>
      </w:r>
      <w:proofErr w:type="spellStart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>Sao</w:t>
      </w:r>
      <w:proofErr w:type="spellEnd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ulo - Av. Dr. Enéas Carvalho de Aguiar, 255. 05403-000 São Paulo, </w:t>
      </w:r>
      <w:proofErr w:type="spellStart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>Brazil</w:t>
      </w:r>
      <w:proofErr w:type="spellEnd"/>
    </w:p>
    <w:p w14:paraId="4FA5DD69" w14:textId="77777777" w:rsidR="00643A0B" w:rsidRPr="009A4AB5" w:rsidRDefault="00643A0B" w:rsidP="00643A0B">
      <w:pPr>
        <w:shd w:val="clear" w:color="auto" w:fill="FFFFFF"/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A4A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Pr="009A4AB5">
        <w:rPr>
          <w:rFonts w:ascii="Times New Roman" w:eastAsia="Times New Roman" w:hAnsi="Times New Roman" w:cs="Times New Roman"/>
          <w:sz w:val="24"/>
          <w:szCs w:val="24"/>
        </w:rPr>
        <w:t xml:space="preserve">Faculdade de Medicina, Universidade de </w:t>
      </w:r>
      <w:proofErr w:type="spellStart"/>
      <w:r w:rsidRPr="009A4AB5">
        <w:rPr>
          <w:rFonts w:ascii="Times New Roman" w:eastAsia="Times New Roman" w:hAnsi="Times New Roman" w:cs="Times New Roman"/>
          <w:sz w:val="24"/>
          <w:szCs w:val="24"/>
        </w:rPr>
        <w:t>Sao</w:t>
      </w:r>
      <w:proofErr w:type="spellEnd"/>
      <w:r w:rsidRPr="009A4AB5">
        <w:rPr>
          <w:rFonts w:ascii="Times New Roman" w:eastAsia="Times New Roman" w:hAnsi="Times New Roman" w:cs="Times New Roman"/>
          <w:sz w:val="24"/>
          <w:szCs w:val="24"/>
        </w:rPr>
        <w:t xml:space="preserve"> Paulo - </w:t>
      </w:r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>Av. Dr. Arnaldo, 455. 01246-903</w:t>
      </w:r>
      <w:r w:rsidRPr="009A4AB5">
        <w:rPr>
          <w:rFonts w:ascii="Times New Roman" w:eastAsia="Times New Roman" w:hAnsi="Times New Roman" w:cs="Times New Roman"/>
          <w:sz w:val="24"/>
          <w:szCs w:val="24"/>
        </w:rPr>
        <w:t xml:space="preserve">, São Paulo, </w:t>
      </w:r>
      <w:proofErr w:type="spellStart"/>
      <w:r w:rsidRPr="009A4AB5"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</w:p>
    <w:p w14:paraId="292BF491" w14:textId="77777777" w:rsidR="00643A0B" w:rsidRPr="009A4AB5" w:rsidRDefault="00643A0B" w:rsidP="00643A0B">
      <w:pPr>
        <w:shd w:val="clear" w:color="auto" w:fill="FFFFFF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4A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A4A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A4AB5">
        <w:rPr>
          <w:rFonts w:ascii="Times New Roman" w:eastAsia="Times New Roman" w:hAnsi="Times New Roman" w:cs="Times New Roman"/>
          <w:sz w:val="24"/>
          <w:szCs w:val="24"/>
        </w:rPr>
        <w:t>Divisao</w:t>
      </w:r>
      <w:proofErr w:type="spellEnd"/>
      <w:r w:rsidRPr="009A4AB5">
        <w:rPr>
          <w:rFonts w:ascii="Times New Roman" w:eastAsia="Times New Roman" w:hAnsi="Times New Roman" w:cs="Times New Roman"/>
          <w:sz w:val="24"/>
          <w:szCs w:val="24"/>
        </w:rPr>
        <w:t xml:space="preserve"> de Pneumologia, Instituto Do </w:t>
      </w:r>
      <w:proofErr w:type="spellStart"/>
      <w:r w:rsidRPr="009A4AB5">
        <w:rPr>
          <w:rFonts w:ascii="Times New Roman" w:eastAsia="Times New Roman" w:hAnsi="Times New Roman" w:cs="Times New Roman"/>
          <w:sz w:val="24"/>
          <w:szCs w:val="24"/>
        </w:rPr>
        <w:t>Coracao</w:t>
      </w:r>
      <w:proofErr w:type="spellEnd"/>
      <w:r w:rsidRPr="009A4AB5">
        <w:rPr>
          <w:rFonts w:ascii="Times New Roman" w:eastAsia="Times New Roman" w:hAnsi="Times New Roman" w:cs="Times New Roman"/>
          <w:sz w:val="24"/>
          <w:szCs w:val="24"/>
        </w:rPr>
        <w:t xml:space="preserve">, Hospital das Clinicas da Faculdade de Medicina da Universidade de </w:t>
      </w:r>
      <w:proofErr w:type="spellStart"/>
      <w:r w:rsidRPr="009A4AB5">
        <w:rPr>
          <w:rFonts w:ascii="Times New Roman" w:eastAsia="Times New Roman" w:hAnsi="Times New Roman" w:cs="Times New Roman"/>
          <w:sz w:val="24"/>
          <w:szCs w:val="24"/>
        </w:rPr>
        <w:t>Sao</w:t>
      </w:r>
      <w:proofErr w:type="spellEnd"/>
      <w:r w:rsidRPr="009A4AB5">
        <w:rPr>
          <w:rFonts w:ascii="Times New Roman" w:eastAsia="Times New Roman" w:hAnsi="Times New Roman" w:cs="Times New Roman"/>
          <w:sz w:val="24"/>
          <w:szCs w:val="24"/>
        </w:rPr>
        <w:t xml:space="preserve"> Paulo (HCFMUSP) - </w:t>
      </w:r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v. Dr. Eneas Carvalho de Aguiar, 44. 05403-000, </w:t>
      </w:r>
      <w:proofErr w:type="spellStart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>Sao</w:t>
      </w:r>
      <w:proofErr w:type="spellEnd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ulo, </w:t>
      </w:r>
      <w:proofErr w:type="spellStart"/>
      <w:r w:rsidRPr="009A4AB5">
        <w:rPr>
          <w:rFonts w:ascii="Times New Roman" w:hAnsi="Times New Roman" w:cs="Times New Roman"/>
          <w:sz w:val="24"/>
          <w:szCs w:val="24"/>
          <w:shd w:val="clear" w:color="auto" w:fill="FFFFFF"/>
        </w:rPr>
        <w:t>Brazil</w:t>
      </w:r>
      <w:proofErr w:type="spellEnd"/>
    </w:p>
    <w:p w14:paraId="165215FA" w14:textId="77777777" w:rsidR="00643A0B" w:rsidRPr="009A4AB5" w:rsidRDefault="00643A0B" w:rsidP="00643A0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E526AF" w14:textId="1F5CE2C8" w:rsidR="00643A0B" w:rsidRPr="009A4AB5" w:rsidRDefault="00643A0B" w:rsidP="003B578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* HCFMUSP COVID-19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Study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Group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Tarcisio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E.P. Barros-Filho, Eloisa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Bonfa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>, Edivaldo M.</w:t>
      </w:r>
      <w:r w:rsidR="003B5783"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Utiyama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Aluisio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C. Segurado, Beatriz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Perondi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, Amanda C.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Montal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, Leila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Harima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>, Solange</w:t>
      </w:r>
      <w:r w:rsidR="003B5783"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R.G. Fusco, Marjorie F. Silva, Marcelo C. Rocha, Izabel Cristina Rios, Fabiane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Yumi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Ogihara</w:t>
      </w:r>
      <w:proofErr w:type="spellEnd"/>
      <w:r w:rsidR="003B5783"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Kawano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, Maria Amélia de Jesus,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Esper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Kallas, Maria Cristina Peres Braido Francisco, Carolina</w:t>
      </w:r>
      <w:r w:rsidR="003B5783"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Mendes do Carmo, Clarice Tanaka, Maura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Salaroli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Oliveira, Thaís Guimarães, Carolina dos</w:t>
      </w:r>
      <w:r w:rsidR="003B5783"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Santos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Lázari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, Marcello M.C. Magri, </w:t>
      </w:r>
      <w:proofErr w:type="spellStart"/>
      <w:r w:rsidRPr="009A4AB5">
        <w:rPr>
          <w:rFonts w:ascii="Times New Roman" w:hAnsi="Times New Roman" w:cs="Times New Roman"/>
          <w:i/>
          <w:iCs/>
          <w:sz w:val="24"/>
          <w:szCs w:val="24"/>
        </w:rPr>
        <w:t>Julio</w:t>
      </w:r>
      <w:proofErr w:type="spellEnd"/>
      <w:r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F.M. Marchini, Alberto José da Silva Duarte, Ester</w:t>
      </w:r>
      <w:r w:rsidR="003B5783" w:rsidRPr="009A4A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A4AB5">
        <w:rPr>
          <w:rFonts w:ascii="Times New Roman" w:hAnsi="Times New Roman" w:cs="Times New Roman"/>
          <w:i/>
          <w:iCs/>
          <w:sz w:val="24"/>
          <w:szCs w:val="24"/>
        </w:rPr>
        <w:t>C. Sabino, Silvia Figueiredo Costa</w:t>
      </w:r>
    </w:p>
    <w:p w14:paraId="1A09DEA5" w14:textId="77777777" w:rsidR="00643A0B" w:rsidRPr="009A4AB5" w:rsidRDefault="00643A0B" w:rsidP="00643A0B">
      <w:pPr>
        <w:rPr>
          <w:rFonts w:ascii="Times New Roman" w:eastAsia="ArialUnicodeMS" w:hAnsi="Times New Roman" w:cs="Times New Roman"/>
          <w:sz w:val="24"/>
          <w:szCs w:val="24"/>
        </w:rPr>
      </w:pPr>
    </w:p>
    <w:p w14:paraId="21B942D1" w14:textId="3A636ABF" w:rsidR="003B5783" w:rsidRDefault="003B5783" w:rsidP="0064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02E294" w14:textId="70BAFC4A" w:rsidR="009F23B8" w:rsidRDefault="009F23B8" w:rsidP="0064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6D8962" w14:textId="77777777" w:rsidR="009F23B8" w:rsidRPr="009A4AB5" w:rsidRDefault="009F23B8" w:rsidP="00643A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61406E" w14:textId="089FFB56" w:rsidR="003A77E2" w:rsidRPr="00565FEB" w:rsidRDefault="00565FEB" w:rsidP="003A77E2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101259502"/>
      <w:bookmarkStart w:id="1" w:name="_Hlk101259473"/>
      <w:r w:rsidRPr="00565FEB">
        <w:rPr>
          <w:rFonts w:ascii="Times New Roman" w:hAnsi="Times New Roman" w:cs="Times New Roman"/>
          <w:b/>
          <w:sz w:val="28"/>
          <w:szCs w:val="28"/>
          <w:lang w:val="en-US"/>
        </w:rPr>
        <w:t>S1 Fig</w:t>
      </w:r>
      <w:r w:rsidR="006E6E66" w:rsidRPr="00565FEB">
        <w:rPr>
          <w:rFonts w:ascii="Times New Roman" w:hAnsi="Times New Roman" w:cs="Times New Roman"/>
          <w:b/>
          <w:sz w:val="28"/>
          <w:szCs w:val="28"/>
          <w:lang w:val="en-US"/>
        </w:rPr>
        <w:t>. Admissions according to month in 2020</w:t>
      </w:r>
    </w:p>
    <w:bookmarkEnd w:id="0"/>
    <w:p w14:paraId="09BE3BA6" w14:textId="77777777" w:rsidR="003A77E2" w:rsidRPr="008D66DF" w:rsidRDefault="003A77E2" w:rsidP="00327E71">
      <w:pPr>
        <w:spacing w:line="360" w:lineRule="auto"/>
        <w:rPr>
          <w:b/>
          <w:sz w:val="24"/>
          <w:szCs w:val="24"/>
          <w:lang w:val="en-US"/>
        </w:rPr>
      </w:pPr>
    </w:p>
    <w:p w14:paraId="2AED090B" w14:textId="77777777" w:rsidR="003A77E2" w:rsidRPr="008D66DF" w:rsidRDefault="003A77E2" w:rsidP="00327E71">
      <w:pPr>
        <w:spacing w:line="360" w:lineRule="auto"/>
        <w:rPr>
          <w:b/>
          <w:sz w:val="24"/>
          <w:szCs w:val="24"/>
          <w:lang w:val="en-US"/>
        </w:rPr>
      </w:pPr>
    </w:p>
    <w:p w14:paraId="59C8B9C4" w14:textId="6280AAD5" w:rsidR="00284CC4" w:rsidRPr="008D66DF" w:rsidRDefault="003A77E2" w:rsidP="00327E71">
      <w:pPr>
        <w:spacing w:line="360" w:lineRule="auto"/>
        <w:rPr>
          <w:b/>
          <w:sz w:val="24"/>
          <w:szCs w:val="24"/>
          <w:lang w:val="en-US"/>
        </w:rPr>
      </w:pPr>
      <w:r w:rsidRPr="008D66DF">
        <w:rPr>
          <w:b/>
          <w:noProof/>
          <w:sz w:val="24"/>
          <w:szCs w:val="24"/>
        </w:rPr>
        <w:drawing>
          <wp:inline distT="0" distB="0" distL="0" distR="0" wp14:anchorId="210C969E" wp14:editId="7AFAFE57">
            <wp:extent cx="3580598" cy="3977402"/>
            <wp:effectExtent l="0" t="0" r="1270" b="4445"/>
            <wp:docPr id="13" name="Imagem 13" descr="C:\Users\izabel\Downloads\Number_Admissions_V1_NoTex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zabel\Downloads\Number_Admissions_V1_NoTex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260" cy="3979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6A449" w14:textId="66FA4C07" w:rsidR="003A77E2" w:rsidRPr="008D66DF" w:rsidRDefault="003A77E2" w:rsidP="00327E71">
      <w:pPr>
        <w:spacing w:line="360" w:lineRule="auto"/>
        <w:rPr>
          <w:b/>
          <w:sz w:val="24"/>
          <w:szCs w:val="24"/>
          <w:lang w:val="en-US"/>
        </w:rPr>
      </w:pPr>
    </w:p>
    <w:p w14:paraId="2B438754" w14:textId="58AB72BD" w:rsidR="003A77E2" w:rsidRPr="008D66DF" w:rsidRDefault="003A77E2" w:rsidP="00327E71">
      <w:pPr>
        <w:spacing w:line="360" w:lineRule="auto"/>
        <w:rPr>
          <w:b/>
          <w:sz w:val="24"/>
          <w:szCs w:val="24"/>
          <w:lang w:val="en-US"/>
        </w:rPr>
      </w:pPr>
    </w:p>
    <w:p w14:paraId="445D929A" w14:textId="0268A9AE" w:rsidR="003A77E2" w:rsidRPr="008D66DF" w:rsidRDefault="003A77E2" w:rsidP="00327E7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6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otnote: </w:t>
      </w:r>
      <w:bookmarkStart w:id="2" w:name="_Hlk101259513"/>
      <w:r w:rsidR="00F870AA" w:rsidRPr="008D66DF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8D66DF">
        <w:rPr>
          <w:rFonts w:ascii="Times New Roman" w:hAnsi="Times New Roman" w:cs="Times New Roman"/>
          <w:bCs/>
          <w:sz w:val="24"/>
          <w:szCs w:val="24"/>
          <w:lang w:val="en-US"/>
        </w:rPr>
        <w:t>ar</w:t>
      </w:r>
      <w:r w:rsidR="009D3DE1" w:rsidRPr="008D66DF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8D66D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present </w:t>
      </w:r>
      <w:r w:rsidR="00B32B0D" w:rsidRPr="008D66DF">
        <w:rPr>
          <w:rFonts w:ascii="Times New Roman" w:hAnsi="Times New Roman" w:cs="Times New Roman"/>
          <w:bCs/>
          <w:sz w:val="24"/>
          <w:szCs w:val="24"/>
          <w:lang w:val="en-US"/>
        </w:rPr>
        <w:t>the n</w:t>
      </w:r>
      <w:r w:rsidRPr="008D66DF">
        <w:rPr>
          <w:rFonts w:ascii="Times New Roman" w:hAnsi="Times New Roman" w:cs="Times New Roman"/>
          <w:bCs/>
          <w:sz w:val="24"/>
          <w:szCs w:val="24"/>
          <w:lang w:val="en-US"/>
        </w:rPr>
        <w:t>umber of admissions by month</w:t>
      </w:r>
      <w:r w:rsidR="006E6E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2020</w:t>
      </w:r>
      <w:r w:rsidR="00B32B0D" w:rsidRPr="008D66D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uring the study period</w:t>
      </w:r>
    </w:p>
    <w:bookmarkEnd w:id="1"/>
    <w:bookmarkEnd w:id="2"/>
    <w:p w14:paraId="32386ABC" w14:textId="77777777" w:rsidR="00B93DB3" w:rsidRPr="008D66DF" w:rsidRDefault="00B93DB3">
      <w:pPr>
        <w:rPr>
          <w:b/>
          <w:sz w:val="24"/>
          <w:szCs w:val="24"/>
          <w:lang w:val="en-US"/>
        </w:rPr>
      </w:pPr>
      <w:r w:rsidRPr="008D66DF">
        <w:rPr>
          <w:b/>
          <w:sz w:val="24"/>
          <w:szCs w:val="24"/>
          <w:lang w:val="en-US"/>
        </w:rPr>
        <w:br w:type="page"/>
      </w:r>
    </w:p>
    <w:p w14:paraId="2CD4D3F4" w14:textId="15E46E7A" w:rsidR="00B93DB3" w:rsidRPr="00565FEB" w:rsidRDefault="00565FEB" w:rsidP="00B93DB3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3" w:name="_Hlk101259558"/>
      <w:r w:rsidRPr="00565FEB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2 Fig</w:t>
      </w:r>
      <w:r w:rsidR="006E6E66" w:rsidRPr="00565FEB">
        <w:rPr>
          <w:rFonts w:ascii="Times New Roman" w:hAnsi="Times New Roman" w:cs="Times New Roman"/>
          <w:b/>
          <w:sz w:val="28"/>
          <w:szCs w:val="28"/>
          <w:lang w:val="en-US"/>
        </w:rPr>
        <w:t xml:space="preserve">. Comparison of survivors and </w:t>
      </w:r>
      <w:proofErr w:type="spellStart"/>
      <w:r w:rsidR="006E6E66" w:rsidRPr="00565FEB">
        <w:rPr>
          <w:rFonts w:ascii="Times New Roman" w:hAnsi="Times New Roman" w:cs="Times New Roman"/>
          <w:b/>
          <w:sz w:val="28"/>
          <w:szCs w:val="28"/>
          <w:lang w:val="en-US"/>
        </w:rPr>
        <w:t>nonsurvivors</w:t>
      </w:r>
      <w:proofErr w:type="spellEnd"/>
    </w:p>
    <w:bookmarkEnd w:id="3"/>
    <w:p w14:paraId="7814179F" w14:textId="7C42C4F0" w:rsidR="00B93DB3" w:rsidRPr="008D66DF" w:rsidRDefault="00B93DB3" w:rsidP="00B93DB3">
      <w:pPr>
        <w:spacing w:line="360" w:lineRule="auto"/>
        <w:rPr>
          <w:b/>
          <w:sz w:val="24"/>
          <w:szCs w:val="24"/>
          <w:lang w:val="en-US"/>
        </w:rPr>
      </w:pPr>
      <w:r w:rsidRPr="008D66DF">
        <w:rPr>
          <w:b/>
          <w:sz w:val="24"/>
          <w:szCs w:val="24"/>
          <w:lang w:val="en-US"/>
        </w:rPr>
        <w:t xml:space="preserve"> </w:t>
      </w:r>
      <w:r w:rsidRPr="008D66DF">
        <w:rPr>
          <w:b/>
          <w:noProof/>
          <w:sz w:val="24"/>
          <w:szCs w:val="24"/>
        </w:rPr>
        <w:drawing>
          <wp:inline distT="0" distB="0" distL="0" distR="0" wp14:anchorId="4D82D070" wp14:editId="4A8F7330">
            <wp:extent cx="5334635" cy="4267835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4267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C89857" w14:textId="77777777" w:rsidR="00B93DB3" w:rsidRPr="008D66DF" w:rsidRDefault="00B93D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6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otnote: </w:t>
      </w:r>
      <w:bookmarkStart w:id="4" w:name="_Hlk101259565"/>
      <w:r w:rsidRPr="008D66DF">
        <w:rPr>
          <w:rFonts w:ascii="Times New Roman" w:hAnsi="Times New Roman" w:cs="Times New Roman"/>
          <w:bCs/>
          <w:sz w:val="24"/>
          <w:szCs w:val="24"/>
          <w:lang w:val="en-US"/>
        </w:rPr>
        <w:t>Comparison of the median duration the several important characteristics between survivors (blue dots) and nonsurvivors (orange dots). Bars represent the 25%-75% interquartile percentiles</w:t>
      </w:r>
      <w:r w:rsidRPr="008D66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B44C6B2" w14:textId="77777777" w:rsidR="00B93DB3" w:rsidRPr="008D66DF" w:rsidRDefault="00B93DB3">
      <w:pPr>
        <w:rPr>
          <w:b/>
          <w:sz w:val="24"/>
          <w:szCs w:val="24"/>
          <w:lang w:val="en-US"/>
        </w:rPr>
      </w:pPr>
      <w:r w:rsidRPr="008D66DF">
        <w:rPr>
          <w:b/>
          <w:sz w:val="24"/>
          <w:szCs w:val="24"/>
          <w:lang w:val="en-US"/>
        </w:rPr>
        <w:br w:type="page"/>
      </w:r>
    </w:p>
    <w:p w14:paraId="4B4A3520" w14:textId="42F7F873" w:rsidR="00B93DB3" w:rsidRPr="00565FEB" w:rsidRDefault="00565FEB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5" w:name="_Hlk101259594"/>
      <w:bookmarkEnd w:id="4"/>
      <w:r w:rsidRPr="00565FEB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3 Fig</w:t>
      </w:r>
      <w:r w:rsidR="006E6E66" w:rsidRPr="00565FEB">
        <w:rPr>
          <w:rFonts w:ascii="Times New Roman" w:hAnsi="Times New Roman" w:cs="Times New Roman"/>
          <w:b/>
          <w:sz w:val="28"/>
          <w:szCs w:val="28"/>
          <w:lang w:val="en-US"/>
        </w:rPr>
        <w:t>. Use of corticosteroids over time</w:t>
      </w:r>
    </w:p>
    <w:bookmarkEnd w:id="5"/>
    <w:p w14:paraId="6E447103" w14:textId="0B70663C" w:rsidR="00B93DB3" w:rsidRPr="008D66DF" w:rsidRDefault="00B93DB3">
      <w:pPr>
        <w:rPr>
          <w:b/>
          <w:sz w:val="24"/>
          <w:szCs w:val="24"/>
          <w:lang w:val="en-US"/>
        </w:rPr>
      </w:pPr>
      <w:r w:rsidRPr="008D66DF">
        <w:rPr>
          <w:noProof/>
          <w:sz w:val="24"/>
          <w:szCs w:val="24"/>
        </w:rPr>
        <w:drawing>
          <wp:inline distT="0" distB="0" distL="0" distR="0" wp14:anchorId="720EB7A1" wp14:editId="384FC85A">
            <wp:extent cx="5401945" cy="4000422"/>
            <wp:effectExtent l="0" t="0" r="8255" b="63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4000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9B2B3" w14:textId="77777777" w:rsidR="00B93DB3" w:rsidRPr="008D66DF" w:rsidRDefault="00B93DB3" w:rsidP="00B93DB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6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otnote: </w:t>
      </w:r>
      <w:bookmarkStart w:id="6" w:name="_Hlk101259574"/>
      <w:r w:rsidRPr="008D66DF">
        <w:rPr>
          <w:rFonts w:ascii="Times New Roman" w:hAnsi="Times New Roman" w:cs="Times New Roman"/>
          <w:bCs/>
          <w:sz w:val="24"/>
          <w:szCs w:val="24"/>
          <w:lang w:val="en-US"/>
        </w:rPr>
        <w:t>Percent of patients admitted to the ICU (green dots) or ward (dark blue dots) receiving systemic corticosteroids over time</w:t>
      </w:r>
    </w:p>
    <w:bookmarkEnd w:id="6"/>
    <w:p w14:paraId="2A9895A6" w14:textId="77777777" w:rsidR="00B93DB3" w:rsidRPr="008D66DF" w:rsidRDefault="00B93DB3">
      <w:pPr>
        <w:rPr>
          <w:b/>
          <w:sz w:val="24"/>
          <w:szCs w:val="24"/>
          <w:lang w:val="en-US"/>
        </w:rPr>
      </w:pPr>
      <w:r w:rsidRPr="008D66DF">
        <w:rPr>
          <w:b/>
          <w:sz w:val="24"/>
          <w:szCs w:val="24"/>
          <w:lang w:val="en-US"/>
        </w:rPr>
        <w:br w:type="page"/>
      </w:r>
    </w:p>
    <w:tbl>
      <w:tblPr>
        <w:tblpPr w:leftFromText="141" w:rightFromText="141" w:vertAnchor="text" w:horzAnchor="margin" w:tblpY="-194"/>
        <w:tblW w:w="9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2323"/>
        <w:gridCol w:w="1984"/>
        <w:gridCol w:w="1418"/>
      </w:tblGrid>
      <w:tr w:rsidR="00E164D4" w:rsidRPr="00755407" w14:paraId="7B89C8C8" w14:textId="77777777" w:rsidTr="00E164D4">
        <w:trPr>
          <w:trHeight w:val="499"/>
        </w:trPr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30B03A" w14:textId="77777777" w:rsidR="00E164D4" w:rsidRPr="00E164D4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7" w:name="_Hlk101260544"/>
            <w:r w:rsidRPr="00E164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E54B1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charge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18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F20D4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ath (N=95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B2C9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sing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%</w:t>
            </w:r>
          </w:p>
        </w:tc>
        <w:bookmarkStart w:id="8" w:name="_GoBack"/>
        <w:bookmarkEnd w:id="8"/>
      </w:tr>
      <w:tr w:rsidR="00E164D4" w:rsidRPr="00755407" w14:paraId="5520B00A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E8A880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ge,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dia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IQR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51C7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8 (43.5, 67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2566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3 (58.7, 74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97E5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29AB8B50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E40B4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ge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s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s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527C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2CAC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58B3E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5B369922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C41F9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18-4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BB2FE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0 (36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E8355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 (1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10B2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32EFF816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D9ABF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50-5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672B8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 (2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BD4CE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 (15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FEC7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6FA72A96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D2FD2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60-6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05E3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 (22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008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 (3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42D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15375B06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9BFB0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70-7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BC53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 (14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8A3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 (2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4CCF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63703323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ABB95E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80+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309D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 (6.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E3E6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 (14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CA419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3AC28CB9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66C0AC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 Sex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A6319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6 (52.9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87D0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 (62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1C2F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360F9725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D781D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ssio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ace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C16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8A61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7AF5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26545310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632CC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  General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ds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731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9 (61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7B91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 (20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4588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1482B243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34C81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nsive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e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t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AB379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8 (38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4152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1 (7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5E19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4381DA4D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FD6B42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ergency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8C8A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0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663F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4F40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10B7DB99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A09330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ealth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e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rofessional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B82C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8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44304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BB19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,15%</w:t>
            </w:r>
          </w:p>
        </w:tc>
      </w:tr>
      <w:tr w:rsidR="00E164D4" w:rsidRPr="00755407" w14:paraId="31EADA62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040D7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46428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3034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2D10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02C5F858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8A258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BB0C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 (5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C943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F38E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18%</w:t>
            </w:r>
          </w:p>
        </w:tc>
      </w:tr>
      <w:tr w:rsidR="00E164D4" w:rsidRPr="00755407" w14:paraId="001EC5EB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D4EAF5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6B28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 (20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C3A85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 (22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DA06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09F8F045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B8032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gnancy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BE0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 (15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30B4C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41C4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1833AA72" w14:textId="77777777" w:rsidTr="00E164D4">
        <w:trPr>
          <w:trHeight w:val="319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264868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ptoms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set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dia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IQR)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4803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(5.0, 11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8A8C8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(4.0, 11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FEDD4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7%</w:t>
            </w:r>
          </w:p>
        </w:tc>
      </w:tr>
      <w:tr w:rsidR="00E164D4" w:rsidRPr="00755407" w14:paraId="329B3680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1E9562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CI,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dia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IQR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58C65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1.0, 2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7D695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1.0, 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FEE70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42%</w:t>
            </w:r>
          </w:p>
        </w:tc>
      </w:tr>
      <w:tr w:rsidR="00E164D4" w:rsidRPr="00755407" w14:paraId="36202FEE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69110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orbidities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7CE0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E93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79B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4BC77524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B9E1F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CAE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1 (54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CD56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 (65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2DA90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7%</w:t>
            </w:r>
          </w:p>
        </w:tc>
      </w:tr>
      <w:tr w:rsidR="00E164D4" w:rsidRPr="00755407" w14:paraId="0AFFD8D1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5D413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Diabete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A94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 (34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AFFF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 (43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D9BC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7%</w:t>
            </w:r>
          </w:p>
        </w:tc>
      </w:tr>
      <w:tr w:rsidR="00E164D4" w:rsidRPr="00755407" w14:paraId="018F6E50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D8366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Cardiovascular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69FB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 (16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B24F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 (2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736D4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22%</w:t>
            </w:r>
          </w:p>
        </w:tc>
      </w:tr>
      <w:tr w:rsidR="00E164D4" w:rsidRPr="00755407" w14:paraId="7C232888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799F3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9E388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 (15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ABF2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 (9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3565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7020D63C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6D1B4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id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mors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7E09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 (9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03150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 (1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9AD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93%</w:t>
            </w:r>
          </w:p>
        </w:tc>
      </w:tr>
      <w:tr w:rsidR="00E164D4" w:rsidRPr="00755407" w14:paraId="07A2E71E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7BB7A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nal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KD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FFE94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 (9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643A4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 (14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DB62E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%</w:t>
            </w:r>
          </w:p>
        </w:tc>
      </w:tr>
      <w:tr w:rsidR="00E164D4" w:rsidRPr="00755407" w14:paraId="1E42895A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92CAA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3232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 (5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8DEF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(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DB7D8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5A12E74B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BF7CA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COP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062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(4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02A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8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93C8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7%</w:t>
            </w:r>
          </w:p>
        </w:tc>
      </w:tr>
      <w:tr w:rsidR="00E164D4" w:rsidRPr="00755407" w14:paraId="0BEC8CE1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01E8F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hma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1268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4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F9C9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2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8315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3051EE13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55BD3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entia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0571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2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9D1F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9BF70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59146945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72631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1718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2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FBFC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CD06C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%</w:t>
            </w:r>
          </w:p>
        </w:tc>
      </w:tr>
      <w:tr w:rsidR="00E164D4" w:rsidRPr="00755407" w14:paraId="532D4B2D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75215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4DD8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2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2FA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60EA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91%</w:t>
            </w:r>
          </w:p>
        </w:tc>
      </w:tr>
      <w:tr w:rsidR="00E164D4" w:rsidRPr="00755407" w14:paraId="3C8DF2AD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9E444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eumatologic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6B78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AAF8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D65F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4%</w:t>
            </w:r>
          </w:p>
        </w:tc>
      </w:tr>
      <w:tr w:rsidR="00E164D4" w:rsidRPr="00755407" w14:paraId="3005552D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39BEF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atological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1E56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2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BA359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666D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68%</w:t>
            </w:r>
          </w:p>
        </w:tc>
      </w:tr>
      <w:tr w:rsidR="00E164D4" w:rsidRPr="00755407" w14:paraId="29AFDAED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162DB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HIV/AID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A5EA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E025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CBD1C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69BFD2CF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E8465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nutrition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0FC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C0D2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14C0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6AEE858A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073699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CKD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lysis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67EE5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2.7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F060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4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66D5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7%</w:t>
            </w:r>
          </w:p>
        </w:tc>
      </w:tr>
      <w:tr w:rsidR="00E164D4" w:rsidRPr="00755407" w14:paraId="5F608D9B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5E988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ital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gns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CDD8C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C273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3D4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12E5E63C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551B9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emperature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CD49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 (36.0, 3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4690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 (36.0, 3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E89B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22%</w:t>
            </w:r>
          </w:p>
        </w:tc>
      </w:tr>
      <w:tr w:rsidR="00E164D4" w:rsidRPr="00755407" w14:paraId="52A5493B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BE3A7B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 Heart Rate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63A6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0 (78.0, 9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6FD5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 (77.0, 10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11AFE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18%</w:t>
            </w:r>
          </w:p>
        </w:tc>
      </w:tr>
      <w:tr w:rsidR="00E164D4" w:rsidRPr="00755407" w14:paraId="0423AB6F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736CC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 </w:t>
            </w:r>
            <w:proofErr w:type="spellStart"/>
            <w:proofErr w:type="gram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espiratory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Rate</w:t>
            </w:r>
            <w:proofErr w:type="gram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E0C3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 (20.0, 2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6BD1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 (20.0, 2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02C6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47%</w:t>
            </w:r>
          </w:p>
        </w:tc>
      </w:tr>
      <w:tr w:rsidR="00E164D4" w:rsidRPr="00755407" w14:paraId="0E94DC22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47027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ystolic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lood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F7629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.0 (110.0, 14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4F59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0 (103.0, 13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F3F1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22%</w:t>
            </w:r>
          </w:p>
        </w:tc>
      </w:tr>
      <w:tr w:rsidR="00E164D4" w:rsidRPr="00755407" w14:paraId="12513D83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DB86C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lastRenderedPageBreak/>
              <w:t xml:space="preserve">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Diastolic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Blood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910A8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 (70.0, 8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0B59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0 (62.0, 8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B41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22%</w:t>
            </w:r>
          </w:p>
        </w:tc>
      </w:tr>
      <w:tr w:rsidR="00E164D4" w:rsidRPr="00755407" w14:paraId="68D0B4D7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B18BED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erypheral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Oxyge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aturation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1EBE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0 (92.0, 9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49AF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0 (90.0, 9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EF7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40%</w:t>
            </w:r>
          </w:p>
        </w:tc>
      </w:tr>
      <w:tr w:rsidR="00E164D4" w:rsidRPr="00755407" w14:paraId="1EF4BEEE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68070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boratory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A047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BA9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475B8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67576E65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D74F2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ymphocytes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*1.000/mm3),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edia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IQR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C4280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0.7, 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0197E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0.5, 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ECD5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7%</w:t>
            </w:r>
          </w:p>
        </w:tc>
      </w:tr>
      <w:tr w:rsidR="00E164D4" w:rsidRPr="00755407" w14:paraId="3874F0EF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30DF5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eutrophils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*1.000/mm3),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edia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IQR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B2DBE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(4.3, 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6C5A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 (5.9, 1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8E278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1%</w:t>
            </w:r>
          </w:p>
        </w:tc>
      </w:tr>
      <w:tr w:rsidR="00E164D4" w:rsidRPr="00755407" w14:paraId="0428C6CA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4BC468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latelets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*1000/mm3),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edia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(IQR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C3D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.0 (178.0, 30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7E4E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.0 (147.0, 27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249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2%</w:t>
            </w:r>
          </w:p>
        </w:tc>
      </w:tr>
      <w:tr w:rsidR="00E164D4" w:rsidRPr="00755407" w14:paraId="61DA7D7C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EED61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 xml:space="preserve">  C-Reactive Protein (mg/L), Median (IQR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6C5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9 (50.7, 19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3818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.1 (93.3, 27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6DF8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16%</w:t>
            </w:r>
          </w:p>
        </w:tc>
      </w:tr>
      <w:tr w:rsidR="00E164D4" w:rsidRPr="00755407" w14:paraId="39146E5E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0CDB69" w14:textId="77777777" w:rsidR="00E164D4" w:rsidRPr="00E164D4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s-419"/>
              </w:rPr>
            </w:pPr>
            <w:r w:rsidRPr="00E164D4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s-419"/>
              </w:rPr>
              <w:t xml:space="preserve">  </w:t>
            </w:r>
            <w:proofErr w:type="spellStart"/>
            <w:r w:rsidRPr="00E164D4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s-419"/>
              </w:rPr>
              <w:t>Lactic</w:t>
            </w:r>
            <w:proofErr w:type="spellEnd"/>
            <w:r w:rsidRPr="00E164D4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s-419"/>
              </w:rPr>
              <w:t xml:space="preserve"> </w:t>
            </w:r>
            <w:proofErr w:type="spellStart"/>
            <w:r w:rsidRPr="00E164D4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s-419"/>
              </w:rPr>
              <w:t>Dehydrogenase</w:t>
            </w:r>
            <w:proofErr w:type="spellEnd"/>
            <w:r w:rsidRPr="00E164D4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s-419"/>
              </w:rPr>
              <w:t xml:space="preserve"> (U/L), Median (IQR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0B10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.0 (276.0, 48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715F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7.0 (404.0, 70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2848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68%</w:t>
            </w:r>
          </w:p>
        </w:tc>
      </w:tr>
      <w:tr w:rsidR="00E164D4" w:rsidRPr="00755407" w14:paraId="712FBF98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ACEE8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 xml:space="preserve">  D-Dimer (ng/dL), Median (IQR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0946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0.0 (691.5, 311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A833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0.0 (1220.0, 982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7E31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32%</w:t>
            </w:r>
          </w:p>
        </w:tc>
      </w:tr>
      <w:tr w:rsidR="00E164D4" w:rsidRPr="00755407" w14:paraId="0B547745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62D0B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 xml:space="preserve">  Urea (mg/dL), Median (IQR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ADE8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 (25.0, 6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7D195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0 (44.0, 11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03A9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2%</w:t>
            </w:r>
          </w:p>
        </w:tc>
      </w:tr>
      <w:tr w:rsidR="00E164D4" w:rsidRPr="00755407" w14:paraId="62B22E8D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703F53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755407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 xml:space="preserve">  Creatinine (mg/dL), Median (IQR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21E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0.7, 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711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0.9, 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2E7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2%</w:t>
            </w:r>
          </w:p>
        </w:tc>
      </w:tr>
      <w:tr w:rsidR="00E164D4" w:rsidRPr="00755407" w14:paraId="40308617" w14:textId="77777777" w:rsidTr="00E164D4">
        <w:trPr>
          <w:trHeight w:val="225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B0B974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spitalizatio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dia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IQR)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77600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 (7.0, 21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6B63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 (8.0, 23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847A0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11%</w:t>
            </w:r>
          </w:p>
        </w:tc>
      </w:tr>
      <w:tr w:rsidR="00E164D4" w:rsidRPr="00755407" w14:paraId="5D5FBEBC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94E657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dmission to ICU, </w:t>
            </w:r>
            <w:r w:rsidRPr="007554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5641C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2 (53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E4B1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 (96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428D9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690DB35A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250B17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CU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dia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IQR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7453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 (4.0, 15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6992E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 (6.0, 19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F69E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348D6F0B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682FF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ximum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xygen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pport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C61C8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F3C5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7BCA9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97%</w:t>
            </w:r>
          </w:p>
        </w:tc>
      </w:tr>
      <w:tr w:rsidR="00E164D4" w:rsidRPr="00755407" w14:paraId="15D1B647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9D60F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om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ir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5C7DB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 (15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0DE3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9027F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4116AF9C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A8A1A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   Nasal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nula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0C5C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 (3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08EA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2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D865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58819B88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BD9E0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k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36EC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 (9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1DFB0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F489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1E1013DE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88AD7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Non-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asive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ilation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3638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(5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DEA9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E6831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4165B254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6ED0F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HFNC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1483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2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D4CA9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DD05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07AE77C2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770C1E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chanical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ilation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8BF4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 (34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FD61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8 (92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550E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164D4" w:rsidRPr="00755407" w14:paraId="480838F0" w14:textId="77777777" w:rsidTr="00E164D4">
        <w:trPr>
          <w:trHeight w:val="22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34F0EB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ys on Mechanical Ventilation</w:t>
            </w: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7554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B3DFD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 (5.0, 14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55EBD9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 (7.0, 19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5D4FA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31%</w:t>
            </w:r>
          </w:p>
        </w:tc>
      </w:tr>
      <w:tr w:rsidR="00E164D4" w:rsidRPr="00755407" w14:paraId="699627F8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7D18EA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CMO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1BF0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9FFF4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D050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0D3C4F2D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8833E1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lysis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B0FF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 (9.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02650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 (49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A8BA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39AADEC1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B62C17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lood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fusion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657C8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 (12.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25CF0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 (35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42F63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%</w:t>
            </w:r>
          </w:p>
        </w:tc>
      </w:tr>
      <w:tr w:rsidR="00E164D4" w:rsidRPr="00755407" w14:paraId="3711E59A" w14:textId="77777777" w:rsidTr="00E164D4">
        <w:trPr>
          <w:trHeight w:val="319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305A44" w14:textId="77777777" w:rsidR="00E164D4" w:rsidRPr="00755407" w:rsidRDefault="00E164D4" w:rsidP="00E164D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lliative</w:t>
            </w:r>
            <w:proofErr w:type="spellEnd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54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e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3DFD6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0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ED567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 (28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DC742" w14:textId="77777777" w:rsidR="00E164D4" w:rsidRPr="00755407" w:rsidRDefault="00E164D4" w:rsidP="00E164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4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77%</w:t>
            </w:r>
          </w:p>
        </w:tc>
      </w:tr>
    </w:tbl>
    <w:p w14:paraId="553666D5" w14:textId="44A20861" w:rsidR="00B93DB3" w:rsidRDefault="00E164D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65FE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565FEB" w:rsidRPr="00565FEB">
        <w:rPr>
          <w:rFonts w:ascii="Times New Roman" w:hAnsi="Times New Roman" w:cs="Times New Roman"/>
          <w:b/>
          <w:sz w:val="28"/>
          <w:szCs w:val="28"/>
          <w:lang w:val="en-US"/>
        </w:rPr>
        <w:t xml:space="preserve">S1 </w:t>
      </w:r>
      <w:r w:rsidR="00565FEB">
        <w:rPr>
          <w:rFonts w:ascii="Times New Roman" w:hAnsi="Times New Roman" w:cs="Times New Roman"/>
          <w:b/>
          <w:sz w:val="28"/>
          <w:szCs w:val="28"/>
          <w:lang w:val="en-US"/>
        </w:rPr>
        <w:t>T</w:t>
      </w:r>
      <w:r w:rsidR="00565FEB" w:rsidRPr="00565FEB">
        <w:rPr>
          <w:rFonts w:ascii="Times New Roman" w:hAnsi="Times New Roman" w:cs="Times New Roman"/>
          <w:b/>
          <w:sz w:val="28"/>
          <w:szCs w:val="28"/>
          <w:lang w:val="en-US"/>
        </w:rPr>
        <w:t xml:space="preserve">able. </w:t>
      </w:r>
      <w:r w:rsidR="00A24732" w:rsidRPr="00565FEB">
        <w:rPr>
          <w:rFonts w:ascii="Times New Roman" w:hAnsi="Times New Roman" w:cs="Times New Roman"/>
          <w:b/>
          <w:sz w:val="28"/>
          <w:szCs w:val="28"/>
          <w:lang w:val="en-US"/>
        </w:rPr>
        <w:tab/>
      </w:r>
      <w:r w:rsidR="00B93DB3" w:rsidRPr="00565FEB">
        <w:rPr>
          <w:rFonts w:ascii="Times New Roman" w:hAnsi="Times New Roman" w:cs="Times New Roman"/>
          <w:b/>
          <w:sz w:val="28"/>
          <w:szCs w:val="28"/>
          <w:lang w:val="en-US"/>
        </w:rPr>
        <w:t>Sociodemographic and clinical characteristics by outcome</w:t>
      </w:r>
    </w:p>
    <w:p w14:paraId="3E89DE60" w14:textId="77777777" w:rsidR="00755407" w:rsidRDefault="00755407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9A0563F" w14:textId="77777777" w:rsidR="00755407" w:rsidRDefault="00755407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D85B979" w14:textId="77777777" w:rsidR="00755407" w:rsidRPr="008D66DF" w:rsidRDefault="0075540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bookmarkEnd w:id="7"/>
    <w:p w14:paraId="0D4E2BB2" w14:textId="051DDAE6" w:rsidR="00E722FB" w:rsidRPr="008D66DF" w:rsidRDefault="00E722FB" w:rsidP="00327E71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D66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otnote: </w:t>
      </w:r>
      <w:bookmarkStart w:id="9" w:name="_Hlk101260561"/>
      <w:proofErr w:type="spellStart"/>
      <w:r w:rsidRPr="008D66DF">
        <w:rPr>
          <w:rFonts w:ascii="Times New Roman" w:hAnsi="Times New Roman" w:cs="Times New Roman"/>
          <w:bCs/>
          <w:sz w:val="24"/>
          <w:szCs w:val="24"/>
          <w:lang w:val="en-US"/>
        </w:rPr>
        <w:t>Charlson</w:t>
      </w:r>
      <w:proofErr w:type="spellEnd"/>
      <w:r w:rsidRPr="008D66D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orbidity index (CCI); intensive care unit (ICU); high flow nasal cannula (HFNC); mechanical ventilation (MV); extracorporeal membrane oxygenation (ECMO)</w:t>
      </w:r>
      <w:r w:rsidR="00724828" w:rsidRPr="008D66DF">
        <w:rPr>
          <w:rFonts w:ascii="Times New Roman" w:hAnsi="Times New Roman" w:cs="Times New Roman"/>
          <w:bCs/>
          <w:sz w:val="24"/>
          <w:szCs w:val="24"/>
          <w:lang w:val="en-US"/>
        </w:rPr>
        <w:t>; length of stay (LOS)</w:t>
      </w:r>
    </w:p>
    <w:bookmarkEnd w:id="9"/>
    <w:p w14:paraId="1C740F88" w14:textId="7956B2E9" w:rsidR="00035E5D" w:rsidRPr="008D66DF" w:rsidRDefault="00035E5D" w:rsidP="00682E6B">
      <w:pPr>
        <w:rPr>
          <w:b/>
          <w:sz w:val="24"/>
          <w:szCs w:val="24"/>
          <w:lang w:val="en-US"/>
        </w:rPr>
      </w:pPr>
    </w:p>
    <w:sectPr w:rsidR="00035E5D" w:rsidRPr="008D66DF" w:rsidSect="00313A9E">
      <w:pgSz w:w="11909" w:h="16834"/>
      <w:pgMar w:top="1417" w:right="1701" w:bottom="1417" w:left="1701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69F34F" w14:textId="77777777" w:rsidR="001959A5" w:rsidRDefault="001959A5">
      <w:pPr>
        <w:spacing w:line="240" w:lineRule="auto"/>
      </w:pPr>
      <w:r>
        <w:separator/>
      </w:r>
    </w:p>
  </w:endnote>
  <w:endnote w:type="continuationSeparator" w:id="0">
    <w:p w14:paraId="38857E2B" w14:textId="77777777" w:rsidR="001959A5" w:rsidRDefault="001959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altName w:val="Nanum Brush Script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DE6592" w14:textId="77777777" w:rsidR="001959A5" w:rsidRDefault="001959A5">
      <w:pPr>
        <w:spacing w:line="240" w:lineRule="auto"/>
      </w:pPr>
      <w:r>
        <w:separator/>
      </w:r>
    </w:p>
  </w:footnote>
  <w:footnote w:type="continuationSeparator" w:id="0">
    <w:p w14:paraId="287C070C" w14:textId="77777777" w:rsidR="001959A5" w:rsidRDefault="001959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121819"/>
    <w:multiLevelType w:val="multilevel"/>
    <w:tmpl w:val="5B66ED3A"/>
    <w:lvl w:ilvl="0">
      <w:start w:val="4"/>
      <w:numFmt w:val="decimal"/>
      <w:lvlText w:val="%1."/>
      <w:lvlJc w:val="left"/>
      <w:pPr>
        <w:ind w:left="703" w:hanging="705"/>
      </w:pPr>
    </w:lvl>
    <w:lvl w:ilvl="1">
      <w:start w:val="1"/>
      <w:numFmt w:val="lowerLetter"/>
      <w:lvlText w:val="%2."/>
      <w:lvlJc w:val="left"/>
      <w:pPr>
        <w:ind w:left="1078" w:hanging="360"/>
      </w:pPr>
    </w:lvl>
    <w:lvl w:ilvl="2">
      <w:start w:val="1"/>
      <w:numFmt w:val="lowerRoman"/>
      <w:lvlText w:val="%3."/>
      <w:lvlJc w:val="right"/>
      <w:pPr>
        <w:ind w:left="1798" w:hanging="180"/>
      </w:pPr>
    </w:lvl>
    <w:lvl w:ilvl="3">
      <w:start w:val="1"/>
      <w:numFmt w:val="decimal"/>
      <w:lvlText w:val="%4."/>
      <w:lvlJc w:val="left"/>
      <w:pPr>
        <w:ind w:left="2518" w:hanging="360"/>
      </w:pPr>
    </w:lvl>
    <w:lvl w:ilvl="4">
      <w:start w:val="1"/>
      <w:numFmt w:val="lowerLetter"/>
      <w:lvlText w:val="%5."/>
      <w:lvlJc w:val="left"/>
      <w:pPr>
        <w:ind w:left="3238" w:hanging="360"/>
      </w:pPr>
    </w:lvl>
    <w:lvl w:ilvl="5">
      <w:start w:val="1"/>
      <w:numFmt w:val="lowerRoman"/>
      <w:lvlText w:val="%6."/>
      <w:lvlJc w:val="right"/>
      <w:pPr>
        <w:ind w:left="3958" w:hanging="180"/>
      </w:pPr>
    </w:lvl>
    <w:lvl w:ilvl="6">
      <w:start w:val="1"/>
      <w:numFmt w:val="decimal"/>
      <w:lvlText w:val="%7."/>
      <w:lvlJc w:val="left"/>
      <w:pPr>
        <w:ind w:left="4678" w:hanging="360"/>
      </w:pPr>
    </w:lvl>
    <w:lvl w:ilvl="7">
      <w:start w:val="1"/>
      <w:numFmt w:val="lowerLetter"/>
      <w:lvlText w:val="%8."/>
      <w:lvlJc w:val="left"/>
      <w:pPr>
        <w:ind w:left="5398" w:hanging="360"/>
      </w:pPr>
    </w:lvl>
    <w:lvl w:ilvl="8">
      <w:start w:val="1"/>
      <w:numFmt w:val="lowerRoman"/>
      <w:lvlText w:val="%9."/>
      <w:lvlJc w:val="right"/>
      <w:pPr>
        <w:ind w:left="6118" w:hanging="180"/>
      </w:pPr>
    </w:lvl>
  </w:abstractNum>
  <w:abstractNum w:abstractNumId="1" w15:restartNumberingAfterBreak="0">
    <w:nsid w:val="4C5B0808"/>
    <w:multiLevelType w:val="hybridMultilevel"/>
    <w:tmpl w:val="8A22BD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68E"/>
    <w:rsid w:val="00010785"/>
    <w:rsid w:val="0001648A"/>
    <w:rsid w:val="000171AC"/>
    <w:rsid w:val="000201A6"/>
    <w:rsid w:val="00021EE1"/>
    <w:rsid w:val="00035E5D"/>
    <w:rsid w:val="00053313"/>
    <w:rsid w:val="00060B44"/>
    <w:rsid w:val="00062E4B"/>
    <w:rsid w:val="00066DC5"/>
    <w:rsid w:val="00067AD0"/>
    <w:rsid w:val="00077A97"/>
    <w:rsid w:val="00081564"/>
    <w:rsid w:val="000910AB"/>
    <w:rsid w:val="00092411"/>
    <w:rsid w:val="00095289"/>
    <w:rsid w:val="000A2CE8"/>
    <w:rsid w:val="000B6403"/>
    <w:rsid w:val="000B7C2E"/>
    <w:rsid w:val="000C0C34"/>
    <w:rsid w:val="000D594B"/>
    <w:rsid w:val="000D63C6"/>
    <w:rsid w:val="000D7879"/>
    <w:rsid w:val="000E29A7"/>
    <w:rsid w:val="000F0540"/>
    <w:rsid w:val="000F28D3"/>
    <w:rsid w:val="000F2E43"/>
    <w:rsid w:val="00104B78"/>
    <w:rsid w:val="00131F84"/>
    <w:rsid w:val="001372BA"/>
    <w:rsid w:val="001510AB"/>
    <w:rsid w:val="001572D9"/>
    <w:rsid w:val="00160500"/>
    <w:rsid w:val="00176F00"/>
    <w:rsid w:val="00195002"/>
    <w:rsid w:val="001959A5"/>
    <w:rsid w:val="001A157C"/>
    <w:rsid w:val="001A1B72"/>
    <w:rsid w:val="001A6808"/>
    <w:rsid w:val="001A6F18"/>
    <w:rsid w:val="001B1DA9"/>
    <w:rsid w:val="001C6C57"/>
    <w:rsid w:val="001F6A19"/>
    <w:rsid w:val="002002CE"/>
    <w:rsid w:val="00203CCC"/>
    <w:rsid w:val="0020408C"/>
    <w:rsid w:val="00235E3C"/>
    <w:rsid w:val="00242003"/>
    <w:rsid w:val="002442D5"/>
    <w:rsid w:val="00251389"/>
    <w:rsid w:val="00252720"/>
    <w:rsid w:val="00271CFC"/>
    <w:rsid w:val="00284CC4"/>
    <w:rsid w:val="00295D41"/>
    <w:rsid w:val="002A173C"/>
    <w:rsid w:val="002E3397"/>
    <w:rsid w:val="002E5617"/>
    <w:rsid w:val="002F458F"/>
    <w:rsid w:val="002F7D4B"/>
    <w:rsid w:val="00313A9E"/>
    <w:rsid w:val="003154D1"/>
    <w:rsid w:val="00321695"/>
    <w:rsid w:val="00323F10"/>
    <w:rsid w:val="00327E71"/>
    <w:rsid w:val="00336DAF"/>
    <w:rsid w:val="00342108"/>
    <w:rsid w:val="003525E1"/>
    <w:rsid w:val="00356DF4"/>
    <w:rsid w:val="00373297"/>
    <w:rsid w:val="00385845"/>
    <w:rsid w:val="00387C8D"/>
    <w:rsid w:val="003A77E2"/>
    <w:rsid w:val="003B1B01"/>
    <w:rsid w:val="003B5783"/>
    <w:rsid w:val="003B6642"/>
    <w:rsid w:val="003D535E"/>
    <w:rsid w:val="00400D09"/>
    <w:rsid w:val="00402100"/>
    <w:rsid w:val="0041481B"/>
    <w:rsid w:val="00415E76"/>
    <w:rsid w:val="00430FCF"/>
    <w:rsid w:val="00441954"/>
    <w:rsid w:val="0044422A"/>
    <w:rsid w:val="00446950"/>
    <w:rsid w:val="00453161"/>
    <w:rsid w:val="00455F74"/>
    <w:rsid w:val="00462519"/>
    <w:rsid w:val="004751DE"/>
    <w:rsid w:val="00476A14"/>
    <w:rsid w:val="00490DCC"/>
    <w:rsid w:val="004A5723"/>
    <w:rsid w:val="004B4D11"/>
    <w:rsid w:val="004C78F3"/>
    <w:rsid w:val="004D5CCA"/>
    <w:rsid w:val="004E66CB"/>
    <w:rsid w:val="00502DEA"/>
    <w:rsid w:val="00505A27"/>
    <w:rsid w:val="0051597D"/>
    <w:rsid w:val="00517EDA"/>
    <w:rsid w:val="00544BE3"/>
    <w:rsid w:val="00565FEB"/>
    <w:rsid w:val="00575DFD"/>
    <w:rsid w:val="00584859"/>
    <w:rsid w:val="00585568"/>
    <w:rsid w:val="005B1FBA"/>
    <w:rsid w:val="005B2F3A"/>
    <w:rsid w:val="005B4776"/>
    <w:rsid w:val="005C0AED"/>
    <w:rsid w:val="005C3F57"/>
    <w:rsid w:val="005C4151"/>
    <w:rsid w:val="005E02ED"/>
    <w:rsid w:val="00606B79"/>
    <w:rsid w:val="0061043C"/>
    <w:rsid w:val="00612D5D"/>
    <w:rsid w:val="00620F22"/>
    <w:rsid w:val="00622989"/>
    <w:rsid w:val="00622CF0"/>
    <w:rsid w:val="00630649"/>
    <w:rsid w:val="006338C0"/>
    <w:rsid w:val="00635922"/>
    <w:rsid w:val="006362C6"/>
    <w:rsid w:val="006366A2"/>
    <w:rsid w:val="00637259"/>
    <w:rsid w:val="00643A0B"/>
    <w:rsid w:val="00654641"/>
    <w:rsid w:val="00654F78"/>
    <w:rsid w:val="00660A8B"/>
    <w:rsid w:val="0066395F"/>
    <w:rsid w:val="006737DF"/>
    <w:rsid w:val="00682E6B"/>
    <w:rsid w:val="006844EB"/>
    <w:rsid w:val="00686BC1"/>
    <w:rsid w:val="00686DD9"/>
    <w:rsid w:val="006B3A02"/>
    <w:rsid w:val="006C283F"/>
    <w:rsid w:val="006D2101"/>
    <w:rsid w:val="006D327D"/>
    <w:rsid w:val="006E6E66"/>
    <w:rsid w:val="006F0AB1"/>
    <w:rsid w:val="006F11B6"/>
    <w:rsid w:val="007228A2"/>
    <w:rsid w:val="00724828"/>
    <w:rsid w:val="00742BDD"/>
    <w:rsid w:val="00745D79"/>
    <w:rsid w:val="00750FD9"/>
    <w:rsid w:val="00753B20"/>
    <w:rsid w:val="00755407"/>
    <w:rsid w:val="00771BCA"/>
    <w:rsid w:val="00774413"/>
    <w:rsid w:val="007925B9"/>
    <w:rsid w:val="007934CE"/>
    <w:rsid w:val="007A2F62"/>
    <w:rsid w:val="007B1309"/>
    <w:rsid w:val="007B4B12"/>
    <w:rsid w:val="007C5484"/>
    <w:rsid w:val="007F247D"/>
    <w:rsid w:val="0080009A"/>
    <w:rsid w:val="0080294C"/>
    <w:rsid w:val="00811220"/>
    <w:rsid w:val="00846E98"/>
    <w:rsid w:val="008531B3"/>
    <w:rsid w:val="00853B63"/>
    <w:rsid w:val="00887F5A"/>
    <w:rsid w:val="00887FE8"/>
    <w:rsid w:val="008A01B5"/>
    <w:rsid w:val="008A2630"/>
    <w:rsid w:val="008A7E5A"/>
    <w:rsid w:val="008B0C1D"/>
    <w:rsid w:val="008B0C75"/>
    <w:rsid w:val="008C0BA1"/>
    <w:rsid w:val="008C25A6"/>
    <w:rsid w:val="008D5659"/>
    <w:rsid w:val="008D66DF"/>
    <w:rsid w:val="008E051B"/>
    <w:rsid w:val="008E2A10"/>
    <w:rsid w:val="008E635E"/>
    <w:rsid w:val="008F1453"/>
    <w:rsid w:val="008F74A9"/>
    <w:rsid w:val="00906174"/>
    <w:rsid w:val="00907558"/>
    <w:rsid w:val="009234CD"/>
    <w:rsid w:val="00934B29"/>
    <w:rsid w:val="009404B7"/>
    <w:rsid w:val="00956EEA"/>
    <w:rsid w:val="00975685"/>
    <w:rsid w:val="00975762"/>
    <w:rsid w:val="00993383"/>
    <w:rsid w:val="00997ABF"/>
    <w:rsid w:val="009A2A64"/>
    <w:rsid w:val="009A301D"/>
    <w:rsid w:val="009A4AB5"/>
    <w:rsid w:val="009A5E89"/>
    <w:rsid w:val="009A63E5"/>
    <w:rsid w:val="009B77A6"/>
    <w:rsid w:val="009C02C1"/>
    <w:rsid w:val="009C668E"/>
    <w:rsid w:val="009D3DE1"/>
    <w:rsid w:val="009E5129"/>
    <w:rsid w:val="009E63BE"/>
    <w:rsid w:val="009F23B8"/>
    <w:rsid w:val="009F42E5"/>
    <w:rsid w:val="00A05DF7"/>
    <w:rsid w:val="00A17153"/>
    <w:rsid w:val="00A229AE"/>
    <w:rsid w:val="00A22B0F"/>
    <w:rsid w:val="00A2306E"/>
    <w:rsid w:val="00A24732"/>
    <w:rsid w:val="00A25537"/>
    <w:rsid w:val="00A31888"/>
    <w:rsid w:val="00A415E4"/>
    <w:rsid w:val="00A63DEF"/>
    <w:rsid w:val="00A72B40"/>
    <w:rsid w:val="00A75129"/>
    <w:rsid w:val="00A75ACD"/>
    <w:rsid w:val="00AA120B"/>
    <w:rsid w:val="00AB304F"/>
    <w:rsid w:val="00AC3A51"/>
    <w:rsid w:val="00AC7915"/>
    <w:rsid w:val="00AE3DE8"/>
    <w:rsid w:val="00AE7858"/>
    <w:rsid w:val="00AE7ED2"/>
    <w:rsid w:val="00B126CE"/>
    <w:rsid w:val="00B14415"/>
    <w:rsid w:val="00B17A78"/>
    <w:rsid w:val="00B2548B"/>
    <w:rsid w:val="00B32B0D"/>
    <w:rsid w:val="00B34ED9"/>
    <w:rsid w:val="00B35204"/>
    <w:rsid w:val="00B42FE5"/>
    <w:rsid w:val="00B5308D"/>
    <w:rsid w:val="00B657CB"/>
    <w:rsid w:val="00B67B30"/>
    <w:rsid w:val="00B766A9"/>
    <w:rsid w:val="00B92675"/>
    <w:rsid w:val="00B93DB3"/>
    <w:rsid w:val="00B948E7"/>
    <w:rsid w:val="00B96425"/>
    <w:rsid w:val="00BB5539"/>
    <w:rsid w:val="00BC27F8"/>
    <w:rsid w:val="00BD19BE"/>
    <w:rsid w:val="00BF64E4"/>
    <w:rsid w:val="00C028A6"/>
    <w:rsid w:val="00C1046F"/>
    <w:rsid w:val="00C1387D"/>
    <w:rsid w:val="00C3231D"/>
    <w:rsid w:val="00C36BA3"/>
    <w:rsid w:val="00C71C0E"/>
    <w:rsid w:val="00C76986"/>
    <w:rsid w:val="00C8162C"/>
    <w:rsid w:val="00C81BBE"/>
    <w:rsid w:val="00C827D3"/>
    <w:rsid w:val="00CA1CDB"/>
    <w:rsid w:val="00CC7E18"/>
    <w:rsid w:val="00CE1E77"/>
    <w:rsid w:val="00CE6AFA"/>
    <w:rsid w:val="00D0193A"/>
    <w:rsid w:val="00D06E0F"/>
    <w:rsid w:val="00D25185"/>
    <w:rsid w:val="00D40063"/>
    <w:rsid w:val="00D44DC8"/>
    <w:rsid w:val="00D472EC"/>
    <w:rsid w:val="00D50BDB"/>
    <w:rsid w:val="00D75A5F"/>
    <w:rsid w:val="00D76E1D"/>
    <w:rsid w:val="00DA5D1D"/>
    <w:rsid w:val="00DA6DEC"/>
    <w:rsid w:val="00DB0541"/>
    <w:rsid w:val="00DC7CAB"/>
    <w:rsid w:val="00DD4B51"/>
    <w:rsid w:val="00DE0680"/>
    <w:rsid w:val="00DE16B0"/>
    <w:rsid w:val="00DE67E8"/>
    <w:rsid w:val="00DE69EF"/>
    <w:rsid w:val="00DF0EEC"/>
    <w:rsid w:val="00E030E6"/>
    <w:rsid w:val="00E0622D"/>
    <w:rsid w:val="00E07420"/>
    <w:rsid w:val="00E11C7D"/>
    <w:rsid w:val="00E164D4"/>
    <w:rsid w:val="00E22069"/>
    <w:rsid w:val="00E30E04"/>
    <w:rsid w:val="00E323FC"/>
    <w:rsid w:val="00E3299B"/>
    <w:rsid w:val="00E35381"/>
    <w:rsid w:val="00E36D54"/>
    <w:rsid w:val="00E37023"/>
    <w:rsid w:val="00E413AA"/>
    <w:rsid w:val="00E45289"/>
    <w:rsid w:val="00E474F3"/>
    <w:rsid w:val="00E536BA"/>
    <w:rsid w:val="00E5614C"/>
    <w:rsid w:val="00E619A8"/>
    <w:rsid w:val="00E722FB"/>
    <w:rsid w:val="00E72A79"/>
    <w:rsid w:val="00E76BF0"/>
    <w:rsid w:val="00E77B45"/>
    <w:rsid w:val="00E94592"/>
    <w:rsid w:val="00EB390D"/>
    <w:rsid w:val="00EB41B7"/>
    <w:rsid w:val="00EB5501"/>
    <w:rsid w:val="00ED7B20"/>
    <w:rsid w:val="00EE142E"/>
    <w:rsid w:val="00F27FF4"/>
    <w:rsid w:val="00F31BF3"/>
    <w:rsid w:val="00F33CE7"/>
    <w:rsid w:val="00F36D60"/>
    <w:rsid w:val="00F372DB"/>
    <w:rsid w:val="00F41FD6"/>
    <w:rsid w:val="00F47EB5"/>
    <w:rsid w:val="00F54011"/>
    <w:rsid w:val="00F578E3"/>
    <w:rsid w:val="00F61C21"/>
    <w:rsid w:val="00F74BB3"/>
    <w:rsid w:val="00F82FD4"/>
    <w:rsid w:val="00F85937"/>
    <w:rsid w:val="00F860B5"/>
    <w:rsid w:val="00F870AA"/>
    <w:rsid w:val="00FA0AD8"/>
    <w:rsid w:val="00FA79AA"/>
    <w:rsid w:val="00FB2864"/>
    <w:rsid w:val="00FB32E8"/>
    <w:rsid w:val="00FC0109"/>
    <w:rsid w:val="00FC254E"/>
    <w:rsid w:val="00FD41DE"/>
    <w:rsid w:val="00FF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623D0"/>
  <w15:docId w15:val="{0278BD14-17D0-4F58-87EC-F0D3F72B8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284CC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Ttulo7Char">
    <w:name w:val="Título 7 Char"/>
    <w:basedOn w:val="Fontepargpadro"/>
    <w:link w:val="Ttulo7"/>
    <w:uiPriority w:val="9"/>
    <w:rsid w:val="00284CC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84C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84CC4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993383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93383"/>
  </w:style>
  <w:style w:type="paragraph" w:styleId="Rodap">
    <w:name w:val="footer"/>
    <w:basedOn w:val="Normal"/>
    <w:link w:val="RodapChar"/>
    <w:uiPriority w:val="99"/>
    <w:unhideWhenUsed/>
    <w:rsid w:val="00993383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93383"/>
  </w:style>
  <w:style w:type="character" w:styleId="Refdecomentrio">
    <w:name w:val="annotation reference"/>
    <w:basedOn w:val="Fontepargpadro"/>
    <w:uiPriority w:val="99"/>
    <w:semiHidden/>
    <w:unhideWhenUsed/>
    <w:rsid w:val="00B42FE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42FE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42FE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42FE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42FE5"/>
    <w:rPr>
      <w:b/>
      <w:bCs/>
      <w:sz w:val="20"/>
      <w:szCs w:val="20"/>
    </w:rPr>
  </w:style>
  <w:style w:type="character" w:styleId="nfaseIntensa">
    <w:name w:val="Intense Emphasis"/>
    <w:basedOn w:val="Fontepargpadro"/>
    <w:uiPriority w:val="21"/>
    <w:qFormat/>
    <w:rsid w:val="00060B44"/>
    <w:rPr>
      <w:i/>
      <w:iCs/>
      <w:color w:val="4F81BD" w:themeColor="accent1"/>
    </w:rPr>
  </w:style>
  <w:style w:type="paragraph" w:styleId="Reviso">
    <w:name w:val="Revision"/>
    <w:hidden/>
    <w:uiPriority w:val="99"/>
    <w:semiHidden/>
    <w:rsid w:val="00067AD0"/>
    <w:pPr>
      <w:spacing w:line="240" w:lineRule="auto"/>
    </w:pPr>
  </w:style>
  <w:style w:type="character" w:styleId="Hyperlink">
    <w:name w:val="Hyperlink"/>
    <w:basedOn w:val="Fontepargpadro"/>
    <w:uiPriority w:val="99"/>
    <w:unhideWhenUsed/>
    <w:rsid w:val="005C0AED"/>
    <w:rPr>
      <w:color w:val="0000FF" w:themeColor="hyperlink"/>
      <w:u w:val="single"/>
    </w:rPr>
  </w:style>
  <w:style w:type="character" w:styleId="nfase">
    <w:name w:val="Emphasis"/>
    <w:basedOn w:val="Fontepargpadro"/>
    <w:uiPriority w:val="20"/>
    <w:qFormat/>
    <w:rsid w:val="005C0AED"/>
    <w:rPr>
      <w:i/>
      <w:iCs/>
    </w:rPr>
  </w:style>
  <w:style w:type="character" w:styleId="HiperlinkVisitado">
    <w:name w:val="FollowedHyperlink"/>
    <w:basedOn w:val="Fontepargpadro"/>
    <w:uiPriority w:val="99"/>
    <w:semiHidden/>
    <w:unhideWhenUsed/>
    <w:rsid w:val="0051597D"/>
    <w:rPr>
      <w:color w:val="800080" w:themeColor="followedHyperlink"/>
      <w:u w:val="single"/>
    </w:rPr>
  </w:style>
  <w:style w:type="character" w:customStyle="1" w:styleId="highwire-cite-metadata-journal">
    <w:name w:val="highwire-cite-metadata-journal"/>
    <w:basedOn w:val="Fontepargpadro"/>
    <w:rsid w:val="00441954"/>
  </w:style>
  <w:style w:type="character" w:customStyle="1" w:styleId="highwire-cite-metadata-date">
    <w:name w:val="highwire-cite-metadata-date"/>
    <w:basedOn w:val="Fontepargpadro"/>
    <w:rsid w:val="00441954"/>
  </w:style>
  <w:style w:type="character" w:customStyle="1" w:styleId="highwire-cite-metadata-volume">
    <w:name w:val="highwire-cite-metadata-volume"/>
    <w:basedOn w:val="Fontepargpadro"/>
    <w:rsid w:val="00441954"/>
  </w:style>
  <w:style w:type="character" w:customStyle="1" w:styleId="article-doi">
    <w:name w:val="article-doi"/>
    <w:basedOn w:val="Fontepargpadro"/>
    <w:rsid w:val="00441954"/>
  </w:style>
  <w:style w:type="character" w:customStyle="1" w:styleId="MenoPendente1">
    <w:name w:val="Menção Pendente1"/>
    <w:basedOn w:val="Fontepargpadro"/>
    <w:uiPriority w:val="99"/>
    <w:semiHidden/>
    <w:unhideWhenUsed/>
    <w:rsid w:val="000C0C34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4751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2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A5AD13E-3548-49BE-B8BA-90D0ECF3D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3</Words>
  <Characters>5044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</dc:creator>
  <cp:lastModifiedBy>Nelson</cp:lastModifiedBy>
  <cp:revision>2</cp:revision>
  <cp:lastPrinted>2021-03-16T13:08:00Z</cp:lastPrinted>
  <dcterms:created xsi:type="dcterms:W3CDTF">2022-07-11T14:57:00Z</dcterms:created>
  <dcterms:modified xsi:type="dcterms:W3CDTF">2022-07-11T14:57:00Z</dcterms:modified>
</cp:coreProperties>
</file>